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lang w:val="en-US" w:eastAsia="de-DE"/>
        </w:rPr>
      </w:pPr>
      <w:r>
        <w:rPr>
          <w:rFonts w:eastAsia="Times New Roman" w:cs="Arial" w:ascii="Arial" w:hAnsi="Arial"/>
          <w:b/>
          <w:lang w:val="en-US" w:eastAsia="de-DE"/>
        </w:rPr>
        <w:t>Supporting Information Table 2. Oligonucleotide probes for the identification of fish species from European seas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lang w:val="en-US"/>
        </w:rPr>
      </w:pPr>
      <w:r>
        <w:rPr>
          <w:rFonts w:eastAsia="Times New Roman" w:cs="Arial" w:ascii="Arial" w:hAnsi="Arial"/>
          <w:lang w:val="en-US" w:eastAsia="de-DE"/>
        </w:rPr>
        <w:t xml:space="preserve">Probe ID: 16S, Cytb, and COI indicate the mitochondrial 16S rRNA, cytochrome </w:t>
      </w:r>
      <w:r>
        <w:rPr>
          <w:rFonts w:eastAsia="Times New Roman" w:cs="Arial" w:ascii="Arial" w:hAnsi="Arial"/>
          <w:i/>
          <w:lang w:val="en-US" w:eastAsia="de-DE"/>
        </w:rPr>
        <w:t>b</w:t>
      </w:r>
      <w:r>
        <w:rPr>
          <w:rFonts w:eastAsia="Times New Roman" w:cs="Arial" w:ascii="Arial" w:hAnsi="Arial"/>
          <w:lang w:val="en-US" w:eastAsia="de-DE"/>
        </w:rPr>
        <w:t>, and cytochrome oxidase subunit I marker genes, respectively; the number following “l” is the length of the oligonucleotide probe and the number after “p” the position in the target sequence alignment. Oligo mfe: minimal free energy of the secondary structure of the oligonucleotide; Dimer mfe: minimal free energy of the dimer of two identical oligonucleotide molecules. Values for mfe are given in kcal/mol. Mean fluorescence signal intensity as shown in Fig. 6 and its standard deviation (SD) is given in arbitrary units. Please note that some probes have been hybridised with several specimens of the target species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5499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8"/>
        <w:gridCol w:w="2363"/>
        <w:gridCol w:w="2252"/>
        <w:gridCol w:w="3217"/>
        <w:gridCol w:w="1135"/>
        <w:gridCol w:w="850"/>
        <w:gridCol w:w="709"/>
        <w:gridCol w:w="992"/>
        <w:gridCol w:w="993"/>
        <w:gridCol w:w="2094"/>
        <w:gridCol w:w="496"/>
      </w:tblGrid>
      <w:tr>
        <w:trPr>
          <w:tblHeader w:val="true"/>
          <w:trHeight w:val="307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No.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Specie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Probe ID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Probe sequence (5'&gt;3'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Length (bp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Tm (°C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GC (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Oligo mf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Dimer mf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  <w:t>Mean fluorescence signal in arbitrary units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  <w:t>SD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ardina pilchard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Sarpil_l25_p203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CAGTTCTTCACCTGCTCTTCCT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16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55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06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ardina pilchard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Sarpil_l26_p170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ACTTCTTGTTCCCATTCGTGATCG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97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7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8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Engraulis encrasicol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I_Engenc_l27_p182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TTCTCCTCTTAGCATCATCTGGTG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92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9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5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65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Engraulis encrasicol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Engenc_l23_p194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GCAGGTGTTACTATCCTTCAC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9.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46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0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6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0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adus morhua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Gadmor_l26_p362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GCACCTAATTTACTCGGAGATCCAG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1.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69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7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24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06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82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16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644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adus morhua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Gadmor_l27_p351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TCGCCCTCTTCGCACCTAATTTACT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3.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26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59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42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2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420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2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753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erlangius merlang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Mermer_l23_p334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TCTAGGCTTAACTGCTCTGGC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38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6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40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erluccius merlucci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Mercmerc_l23_p325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TCTGCTCCTTATCGCCCTAAC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1.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2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8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erluccius merlucci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Mercmerc_l24_p252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TAGGGCTCAACTCTGATGCAGA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8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3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erluccius merlucci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I_Mercmerc_l23_p398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CCCCTCTTTGTTTGATCCGTC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24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2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782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Lophius budegassa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Lopbud_l25_p194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TGGCAATAACCGTTATCCACCT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50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0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3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Lophius budegassa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Lopbud_l26_p325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GTCGTCTTAATTACGCTCACAGC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14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5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9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Dicentrarchus labrax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Diclab_l25_p202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GGAGACTACCTTAATTACCCCTGG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1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7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3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41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Dicentrarchus labrax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Diclab_l23_p236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AAGCTAAAGGTACCCCTCCC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35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09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4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5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2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Dicentrarchus labrax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I_Diclab_l25_p378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CCATTTCCCAGTACCAAACTCCT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18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6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72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97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062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Dicentrarchus labrax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Diclab_l23_p199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TGCCACAATACTACACCTCCT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9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6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14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3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Dicentrarchus labrax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Diclab_l27_p216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TCCTTTTTCTTCATCAAACGGGCTC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78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75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66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1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Dicentrarchus labrax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Diclab_l27_p247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CCCCTTAGGCCTTAACTCAGATGTAG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79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77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89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02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62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ullus barbat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Mulbar_l25_p357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TTCTGACCTACAAGATCCGGCCA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3.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86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47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135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7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964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comber japonic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Scojap_l23_p223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CCTAACAAGGGGCCAAACTT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5.96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15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comber scombr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Scosco_l25_p324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CCGTTCTCCTTATAGGCCTTACC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3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8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6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16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7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202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9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29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9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45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comber scombr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Scosco_l25_p335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ATAGGCCTTACCTCCCTAGCACT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60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5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89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29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403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3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280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46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72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Epinephelus marginat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Epimar_l24_p216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AATACCCTCAACAACAGGACACG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9.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4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4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89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33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811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erranus hepat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I_Serhep_l26_p232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AACTGTTTATCCGCCTTTAGCTGG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23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19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erranus hepat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I_Serhep_l27_p243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GCCTTTAGCTGGTAACTTAGCTCA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3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26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7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1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erranus scriba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I_Serscr_l23_p233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CGGTTTACCCACCACTTGCTG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3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59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11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62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erranus scriba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I_Serscr_l27_p428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GCAGTTCTCCTACTTCTATCCCTTC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47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527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194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9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20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Boops boop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Booboo_l23_p314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GCACCACACTCCTAAACCCAAG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09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06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82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99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Boops boop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Booboo_l24_p241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TAGTGAATCCTGCTCTAATGT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7.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8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13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556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15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40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Diplodus sarg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Dipsar_l23_p197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GCCATAACCATGCTTCACCTC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23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04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agellus acarne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Pagaca_l23_p316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TACTACACTCCCACATCCGAG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0.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4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71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75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parus aurata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Spaaur_l23_p201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GAACAGCTCACGTCAAACACC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3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5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1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49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9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3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parus aurata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Spaaur_l26_p187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CGTCATTGCAGCCATAACCATACTG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60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8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parus aurata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Spaaur_l27_p205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ATACTGCATCTTCTGTTCCTCCATG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1.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86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6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74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rnoglossus laterna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I_Arnlat_l17_p387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TGTACCAAGCACCCC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8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23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5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3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ippoglossoides platessoide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I_Hippla_l26_p236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GTGTATCCTCCCCTTGCTGGAAAT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4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38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0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4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79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latichthys fles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Plafle_l23_p250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ACAGGGCTAAACTCAGACTC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1.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82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56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94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6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33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latichthys fles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Plafle_l23_p328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TCTCCTTACTGCACTGGCTTCG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1.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82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5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0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00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29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2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39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latichthys fles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Plafle_l25_p197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GCCGCAACAGTAATTCACCTACT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88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63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Lepidorhombus whiffiagoni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Lepwhi_l24_p323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CCACCAACTCCTCCAAACTAG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3.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07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4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384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4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492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Lepidorhombus whiffiagoni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I_Lepwhi_l19_p370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CCCGCTACTGTCACCA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0.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1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1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10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1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Lepidorhombus whiffiagoni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I_Lepwhi_l26_p362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ACATAAAACCCGCTACTGTCACC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14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08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74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6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38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Lepidorhombus whiffiagoni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Lepwhi_l23_p312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TCCTTGGCTTCGCAGTTCTCT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65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1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75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6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10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hrynorhombus norvegic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Phrnor_l23_p326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GCACCCATCCCAATTACTCCT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05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1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559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5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31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hrynorhombus norvegic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Phrnor_l23_p328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ACTTCTGACGGCACTCACATC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1.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70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07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43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1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hrynorhombus norvegic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Phrnor_l25_p311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TTCTTGGCTTCGCAGTACTTCTG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2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9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64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setta maxima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Psemax_l25_p321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CCTTAACTCCTCCAAATGAGAG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8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9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91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38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160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setta maxima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Psemax_l23_p321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TCGTCGTCCTCTTGACAGCAC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3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44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3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24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0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24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setta maxima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Psemax_l23_p337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GCACTCGCAACCCTAGCTTT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33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87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34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7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83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55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27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setta maxima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Psemax_l25_p195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CAGCAGTAACGGTTATTCACCTC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16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52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icrochirus variegat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Micvar_l23_p343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GGCAGCCCTAGCAATATTCTC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79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74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18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icrochirus variegat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Micvar_l25_p312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TCCTCGGATTCTCGATCCTACTC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79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9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00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64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icrochirus variegat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Micvar_l27_p325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GATCCTACTCATTTTATTGGCAGCC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72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8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7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26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egusa impar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Pegimp_l23_p206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CCCGTCCCCAAACCTGAAATA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3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1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8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91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egusa impar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Pegimp_l26_p313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CACTTTACCCCATTACTCTTTGCT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0.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6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55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294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0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15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olea solea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Solsol_l23_p202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TCAGCCCGTCCCCAAATTCTA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07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1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01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8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olea solea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Solsol_l25_p321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CTTCACTCCCTGCTCTTAGAAA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1.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2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15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22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5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33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olea solea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I_Solsol_l25_p191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CTCACCTCATCCGTTGTTGAAGC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4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7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9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2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corpaena notata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Sconot_l25_p241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TGGTGGACCTCTTCCCTAATGTC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5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4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60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1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2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corpaena porc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Scopor_l26_p209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ATGTCACTAACCCTTTGATACAGG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0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64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0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250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020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097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corpaena porc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Scopor_l24_p312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GCACACCCGTTCCTTCAATTAAG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1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8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9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855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04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178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corpaena porc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tb_Scopor_l25_p332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TTCTTGGCCTTACAATACTCGCG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74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4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69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1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93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elicolenus dactylopterus dactylopteru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I_Heldac_l19_p374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CAGCGATCTCTCAATAC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5.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0.35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6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04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Zeus faber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S_Zeufab_l26_p187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AGCTTTAGACCTAATGCAGTCCACG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1.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≤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75" w:right="255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78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8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835</w:t>
            </w:r>
          </w:p>
        </w:tc>
      </w:tr>
      <w:tr>
        <w:trPr>
          <w:trHeight w:val="288" w:hRule="atLeast"/>
        </w:trPr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375" w:right="255" w:hanging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5" w:right="1032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6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66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FunotentextZchn">
    <w:name w:val="Fußnotentext Zchn"/>
    <w:basedOn w:val="AbsatzStandardschriftart"/>
    <w:qFormat/>
    <w:rPr>
      <w:rFonts w:ascii="Times New Roman" w:hAnsi="Times New Roman" w:eastAsia="Times New Roman" w:cs="Times New Roman"/>
    </w:rPr>
  </w:style>
  <w:style w:type="character" w:styleId="Ti">
    <w:name w:val="ti"/>
    <w:basedOn w:val="Absatz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Berschrift3Zchn">
    <w:name w:val="Überschrift 3 Zchn"/>
    <w:basedOn w:val="AbsatzStandardschriftar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Eudoraheader">
    <w:name w:val="eudoraheader"/>
    <w:basedOn w:val="AbsatzStandardschriftart"/>
    <w:qFormat/>
    <w:rPr/>
  </w:style>
  <w:style w:type="character" w:styleId="HTMLVorformatiertZchn">
    <w:name w:val="HTML Vorformatiert Zchn"/>
    <w:basedOn w:val="AbsatzStandardschriftar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DE" w:bidi="ar-SA" w:eastAsia="zh-CN"/>
    </w:rPr>
  </w:style>
  <w:style w:type="paragraph" w:styleId="Eaoaeaa">
    <w:name w:val="Eaoae?aa"/>
    <w:basedOn w:val="Default"/>
    <w:next w:val="Default"/>
    <w:qFormat/>
    <w:pPr/>
    <w:rPr>
      <w:color w:val="000000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3T14:15:00Z</dcterms:created>
  <dc:creator> Marc Kochzius</dc:creator>
  <dc:description/>
  <cp:keywords/>
  <dc:language>en-US</dc:language>
  <cp:lastModifiedBy> Marc Kochzius</cp:lastModifiedBy>
  <cp:lastPrinted>2009-11-08T18:26:00Z</cp:lastPrinted>
  <dcterms:modified xsi:type="dcterms:W3CDTF">2010-08-16T14:20:00Z</dcterms:modified>
  <cp:revision>5</cp:revision>
  <dc:subject/>
  <dc:title/>
</cp:coreProperties>
</file>